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DD5B9" w14:textId="77777777" w:rsidR="00E4298E" w:rsidRDefault="00923698" w:rsidP="00967B0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r w:rsidRPr="0047223A">
        <w:rPr>
          <w:rFonts w:ascii="Times New Roman" w:hAnsi="Times New Roman" w:cs="Times New Roman"/>
          <w:b/>
          <w:sz w:val="24"/>
        </w:rPr>
        <w:t>Fig</w:t>
      </w:r>
      <w:r w:rsidR="009F114E">
        <w:rPr>
          <w:rFonts w:ascii="Times New Roman" w:hAnsi="Times New Roman" w:cs="Times New Roman" w:hint="eastAsia"/>
          <w:b/>
          <w:sz w:val="24"/>
        </w:rPr>
        <w:t>. S</w:t>
      </w:r>
      <w:r w:rsidR="0096717C">
        <w:rPr>
          <w:rFonts w:ascii="Times New Roman" w:hAnsi="Times New Roman" w:cs="Times New Roman"/>
          <w:b/>
          <w:sz w:val="24"/>
        </w:rPr>
        <w:t>5</w:t>
      </w:r>
      <w:r w:rsidR="00E4298E">
        <w:rPr>
          <w:rFonts w:ascii="Times New Roman" w:hAnsi="Times New Roman" w:cs="Times New Roman" w:hint="eastAsia"/>
          <w:b/>
          <w:sz w:val="24"/>
        </w:rPr>
        <w:t>.</w:t>
      </w:r>
    </w:p>
    <w:p w14:paraId="758CF864" w14:textId="77777777" w:rsidR="00967B00" w:rsidRPr="00967B00" w:rsidRDefault="00967B00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67B00">
        <w:rPr>
          <w:rFonts w:ascii="Times New Roman" w:hAnsi="Times New Roman" w:cs="Times New Roman" w:hint="eastAsia"/>
          <w:b/>
          <w:sz w:val="24"/>
        </w:rPr>
        <w:t>(A</w:t>
      </w:r>
      <w:r>
        <w:rPr>
          <w:rFonts w:ascii="Times New Roman" w:hAnsi="Times New Roman" w:cs="Times New Roman" w:hint="eastAsia"/>
          <w:b/>
          <w:sz w:val="24"/>
        </w:rPr>
        <w:t xml:space="preserve">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C)</w:t>
      </w:r>
    </w:p>
    <w:p w14:paraId="3C21FA9B" w14:textId="77777777" w:rsidR="00967B00" w:rsidRDefault="006D5323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D532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99584D4" wp14:editId="7815A463">
            <wp:extent cx="2520000" cy="2085509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8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b/>
          <w:sz w:val="24"/>
        </w:rPr>
        <w:t xml:space="preserve">   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  </w:t>
      </w:r>
      <w:r w:rsidRPr="006D532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1504F0A" wp14:editId="30F5342F">
            <wp:extent cx="2520000" cy="2085509"/>
            <wp:effectExtent l="0" t="0" r="0" b="0"/>
            <wp:docPr id="1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8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b/>
          <w:sz w:val="24"/>
        </w:rPr>
        <w:t xml:space="preserve">      </w:t>
      </w:r>
      <w:r w:rsidRPr="006D532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9DFCB29" wp14:editId="2981C6CD">
            <wp:extent cx="2520000" cy="2085509"/>
            <wp:effectExtent l="0" t="0" r="0" b="0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8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7E3E5" w14:textId="77777777" w:rsidR="00D02E34" w:rsidRDefault="00D02E34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240ED55C" w14:textId="77777777" w:rsidR="00D02E34" w:rsidRPr="00967B00" w:rsidRDefault="00D02E34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(D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E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F)</w:t>
      </w:r>
    </w:p>
    <w:p w14:paraId="681BE5FD" w14:textId="77777777" w:rsidR="00D02E34" w:rsidRDefault="006D5323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  <w:sectPr w:rsidR="00D02E34" w:rsidSect="00D02E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D53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B47751" wp14:editId="10525E42">
            <wp:extent cx="2520000" cy="2074224"/>
            <wp:effectExtent l="0" t="0" r="0" b="2540"/>
            <wp:docPr id="15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6D53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F6B8F5" wp14:editId="0E226493">
            <wp:extent cx="2520000" cy="2074224"/>
            <wp:effectExtent l="0" t="0" r="0" b="2540"/>
            <wp:docPr id="2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sz w:val="24"/>
          <w:szCs w:val="24"/>
        </w:rPr>
        <w:t xml:space="preserve">      </w:t>
      </w:r>
      <w:r w:rsidRPr="006D53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791F83" wp14:editId="39BAC2B3">
            <wp:extent cx="2520000" cy="2074224"/>
            <wp:effectExtent l="0" t="0" r="0" b="254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30443" w14:textId="77777777" w:rsidR="00D02E34" w:rsidRPr="00967B00" w:rsidRDefault="00D02E34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(G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H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I)</w:t>
      </w:r>
    </w:p>
    <w:p w14:paraId="38D740A7" w14:textId="77777777" w:rsidR="0043420D" w:rsidRDefault="006D5323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D53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CC2C43" wp14:editId="4FCADB02">
            <wp:extent cx="2520000" cy="1950870"/>
            <wp:effectExtent l="0" t="0" r="0" b="0"/>
            <wp:docPr id="21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6D53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40BF4F" wp14:editId="32F7FC89">
            <wp:extent cx="2520000" cy="1950870"/>
            <wp:effectExtent l="0" t="0" r="0" b="0"/>
            <wp:docPr id="22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sz w:val="24"/>
          <w:szCs w:val="24"/>
        </w:rPr>
        <w:t xml:space="preserve">     </w:t>
      </w:r>
      <w:r w:rsidRPr="006D53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9FEE81" wp14:editId="088DC9CC">
            <wp:extent cx="2520000" cy="1950870"/>
            <wp:effectExtent l="0" t="0" r="0" b="0"/>
            <wp:docPr id="23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816FE" w14:textId="77777777" w:rsidR="009F114E" w:rsidRDefault="009F114E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60F6DD52" w14:textId="4C644CC6" w:rsidR="009F114E" w:rsidRPr="009F114E" w:rsidRDefault="0096717C" w:rsidP="00605F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5</w:t>
      </w:r>
      <w:r w:rsidR="009F11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6C8B" w:rsidRPr="007F5D3A">
        <w:rPr>
          <w:rFonts w:ascii="Times New Roman" w:hAnsi="Times New Roman" w:cs="Times New Roman"/>
          <w:sz w:val="22"/>
        </w:rPr>
        <w:t>Effects of postharvest</w:t>
      </w:r>
      <w:r w:rsidR="00636C8B">
        <w:rPr>
          <w:rFonts w:ascii="Times New Roman" w:hAnsi="Times New Roman" w:cs="Times New Roman"/>
          <w:sz w:val="22"/>
        </w:rPr>
        <w:t xml:space="preserve"> process conditions,</w:t>
      </w:r>
      <w:r w:rsidR="00636C8B" w:rsidRPr="007F5D3A">
        <w:rPr>
          <w:rFonts w:ascii="Times New Roman" w:hAnsi="Times New Roman" w:cs="Times New Roman"/>
          <w:sz w:val="22"/>
        </w:rPr>
        <w:t xml:space="preserve"> </w:t>
      </w:r>
      <w:r w:rsidR="00636C8B">
        <w:rPr>
          <w:rFonts w:ascii="Times New Roman" w:hAnsi="Times New Roman" w:cs="Times New Roman"/>
          <w:sz w:val="22"/>
        </w:rPr>
        <w:t>namely</w:t>
      </w:r>
      <w:r w:rsidR="00636C8B" w:rsidRPr="007F5D3A">
        <w:rPr>
          <w:rFonts w:ascii="Times New Roman" w:hAnsi="Times New Roman" w:cs="Times New Roman"/>
          <w:sz w:val="22"/>
        </w:rPr>
        <w:t xml:space="preserve"> delay times before drying (DDT) and moisture contents </w:t>
      </w:r>
      <w:r w:rsidR="00D30692">
        <w:rPr>
          <w:rFonts w:ascii="Times New Roman" w:hAnsi="Times New Roman" w:cs="Times New Roman"/>
          <w:sz w:val="22"/>
        </w:rPr>
        <w:t>after</w:t>
      </w:r>
      <w:r w:rsidR="00D30692" w:rsidRPr="007F5D3A">
        <w:rPr>
          <w:rFonts w:ascii="Times New Roman" w:hAnsi="Times New Roman" w:cs="Times New Roman"/>
          <w:sz w:val="22"/>
        </w:rPr>
        <w:t xml:space="preserve"> </w:t>
      </w:r>
      <w:r w:rsidR="00636C8B" w:rsidRPr="007F5D3A">
        <w:rPr>
          <w:rFonts w:ascii="Times New Roman" w:hAnsi="Times New Roman" w:cs="Times New Roman"/>
          <w:sz w:val="22"/>
        </w:rPr>
        <w:t>drying (DM)</w:t>
      </w:r>
      <w:r w:rsidR="00636C8B">
        <w:rPr>
          <w:rFonts w:ascii="Times New Roman" w:hAnsi="Times New Roman" w:cs="Times New Roman"/>
          <w:sz w:val="22"/>
        </w:rPr>
        <w:t>,</w:t>
      </w:r>
      <w:r w:rsidR="00636C8B" w:rsidRPr="007F5D3A">
        <w:rPr>
          <w:rFonts w:ascii="Times New Roman" w:hAnsi="Times New Roman" w:cs="Times New Roman"/>
          <w:sz w:val="22"/>
        </w:rPr>
        <w:t xml:space="preserve"> and storage condition</w:t>
      </w:r>
      <w:r w:rsidR="00636C8B">
        <w:rPr>
          <w:rFonts w:ascii="Times New Roman" w:hAnsi="Times New Roman" w:cs="Times New Roman"/>
          <w:sz w:val="22"/>
        </w:rPr>
        <w:t>s</w:t>
      </w:r>
      <w:r w:rsidR="00636C8B" w:rsidRPr="007F5D3A">
        <w:rPr>
          <w:rFonts w:ascii="Times New Roman" w:hAnsi="Times New Roman" w:cs="Times New Roman"/>
          <w:sz w:val="22"/>
        </w:rPr>
        <w:t xml:space="preserve"> after drying</w:t>
      </w:r>
      <w:r w:rsidR="00636C8B">
        <w:rPr>
          <w:rFonts w:ascii="Times New Roman" w:hAnsi="Times New Roman" w:cs="Times New Roman"/>
          <w:sz w:val="22"/>
        </w:rPr>
        <w:t>,</w:t>
      </w:r>
      <w:r w:rsidR="00636C8B" w:rsidRPr="007F5D3A">
        <w:rPr>
          <w:rFonts w:ascii="Times New Roman" w:hAnsi="Times New Roman" w:cs="Times New Roman"/>
          <w:sz w:val="22"/>
        </w:rPr>
        <w:t xml:space="preserve"> </w:t>
      </w:r>
      <w:r w:rsidR="00636C8B">
        <w:rPr>
          <w:rFonts w:ascii="Times New Roman" w:hAnsi="Times New Roman" w:cs="Times New Roman"/>
          <w:sz w:val="22"/>
        </w:rPr>
        <w:t>namely</w:t>
      </w:r>
      <w:r w:rsidR="00636C8B" w:rsidRPr="007F5D3A">
        <w:rPr>
          <w:rFonts w:ascii="Times New Roman" w:hAnsi="Times New Roman" w:cs="Times New Roman"/>
          <w:sz w:val="22"/>
        </w:rPr>
        <w:t xml:space="preserve"> storage temperatures (ST) and period </w:t>
      </w:r>
      <w:r w:rsidR="00636C8B">
        <w:rPr>
          <w:rFonts w:ascii="Times New Roman" w:hAnsi="Times New Roman" w:cs="Times New Roman"/>
          <w:sz w:val="22"/>
        </w:rPr>
        <w:t>(SP),</w:t>
      </w:r>
      <w:r w:rsidR="00636C8B" w:rsidRPr="007F5D3A">
        <w:rPr>
          <w:rFonts w:ascii="Times New Roman" w:hAnsi="Times New Roman" w:cs="Times New Roman"/>
          <w:sz w:val="22"/>
        </w:rPr>
        <w:t xml:space="preserve"> on</w:t>
      </w:r>
      <w:r w:rsidR="00636C8B">
        <w:rPr>
          <w:rFonts w:ascii="Times New Roman" w:hAnsi="Times New Roman" w:cs="Times New Roman"/>
          <w:sz w:val="22"/>
        </w:rPr>
        <w:t xml:space="preserve"> the (A, B, C)</w:t>
      </w:r>
      <w:r w:rsidR="00636C8B" w:rsidRPr="007F5D3A">
        <w:rPr>
          <w:rFonts w:ascii="Times New Roman" w:hAnsi="Times New Roman" w:cs="Times New Roman"/>
          <w:sz w:val="22"/>
        </w:rPr>
        <w:t xml:space="preserve"> </w:t>
      </w:r>
      <w:r w:rsidR="00636C8B">
        <w:rPr>
          <w:rFonts w:ascii="Times New Roman" w:hAnsi="Times New Roman" w:cs="Times New Roman"/>
          <w:sz w:val="22"/>
        </w:rPr>
        <w:t>guaiacol oxidation assay</w:t>
      </w:r>
      <w:r w:rsidR="00636C8B" w:rsidRPr="007F5D3A">
        <w:rPr>
          <w:rFonts w:ascii="Times New Roman" w:hAnsi="Times New Roman" w:cs="Times New Roman"/>
          <w:sz w:val="22"/>
        </w:rPr>
        <w:t xml:space="preserve">, </w:t>
      </w:r>
      <w:r w:rsidR="00636C8B">
        <w:rPr>
          <w:rFonts w:ascii="Times New Roman" w:hAnsi="Times New Roman" w:cs="Times New Roman"/>
          <w:sz w:val="22"/>
        </w:rPr>
        <w:t>(D, E, F) peroxidase activity,</w:t>
      </w:r>
      <w:r w:rsidR="00636C8B" w:rsidRPr="007F5D3A">
        <w:rPr>
          <w:rFonts w:ascii="Times New Roman" w:hAnsi="Times New Roman" w:cs="Times New Roman"/>
          <w:sz w:val="22"/>
        </w:rPr>
        <w:t xml:space="preserve"> and </w:t>
      </w:r>
      <w:r w:rsidR="00636C8B">
        <w:rPr>
          <w:rFonts w:ascii="Times New Roman" w:hAnsi="Times New Roman" w:cs="Times New Roman"/>
          <w:sz w:val="22"/>
        </w:rPr>
        <w:t>(G, H, I) reducing sugar content</w:t>
      </w:r>
      <w:r w:rsidR="00D30692">
        <w:rPr>
          <w:rFonts w:ascii="Times New Roman" w:hAnsi="Times New Roman" w:cs="Times New Roman"/>
          <w:sz w:val="22"/>
        </w:rPr>
        <w:t xml:space="preserve"> of</w:t>
      </w:r>
      <w:r w:rsidR="00636C8B">
        <w:rPr>
          <w:rFonts w:ascii="Times New Roman" w:hAnsi="Times New Roman" w:cs="Times New Roman"/>
          <w:sz w:val="22"/>
        </w:rPr>
        <w:t xml:space="preserve"> </w:t>
      </w:r>
      <w:r w:rsidR="00636C8B" w:rsidRPr="007F5D3A">
        <w:rPr>
          <w:rFonts w:ascii="Times New Roman" w:hAnsi="Times New Roman" w:cs="Times New Roman"/>
          <w:sz w:val="22"/>
        </w:rPr>
        <w:t xml:space="preserve">DDT0, DDT7, </w:t>
      </w:r>
      <w:r w:rsidR="00636C8B">
        <w:rPr>
          <w:rFonts w:ascii="Times New Roman" w:hAnsi="Times New Roman" w:cs="Times New Roman"/>
          <w:sz w:val="22"/>
        </w:rPr>
        <w:t xml:space="preserve">and </w:t>
      </w:r>
      <w:r w:rsidR="00636C8B" w:rsidRPr="007F5D3A">
        <w:rPr>
          <w:rFonts w:ascii="Times New Roman" w:hAnsi="Times New Roman" w:cs="Times New Roman"/>
          <w:sz w:val="22"/>
        </w:rPr>
        <w:t>DDT14</w:t>
      </w:r>
      <w:r w:rsidR="00636C8B">
        <w:rPr>
          <w:rFonts w:ascii="Times New Roman" w:hAnsi="Times New Roman" w:cs="Times New Roman"/>
          <w:sz w:val="22"/>
        </w:rPr>
        <w:t>, respectively</w:t>
      </w:r>
      <w:r w:rsidR="00636C8B" w:rsidRPr="007F5D3A">
        <w:rPr>
          <w:rFonts w:ascii="Times New Roman" w:hAnsi="Times New Roman" w:cs="Times New Roman"/>
          <w:sz w:val="22"/>
        </w:rPr>
        <w:t>.</w:t>
      </w:r>
      <w:bookmarkEnd w:id="0"/>
    </w:p>
    <w:sectPr w:rsidR="009F114E" w:rsidRPr="009F114E" w:rsidSect="00D02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5D75D" w14:textId="77777777" w:rsidR="00022CD4" w:rsidRDefault="00022CD4" w:rsidP="00C87A93">
      <w:r>
        <w:separator/>
      </w:r>
    </w:p>
  </w:endnote>
  <w:endnote w:type="continuationSeparator" w:id="0">
    <w:p w14:paraId="61AB3F85" w14:textId="77777777" w:rsidR="00022CD4" w:rsidRDefault="00022CD4" w:rsidP="00C8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05DAF" w14:textId="77777777" w:rsidR="00022CD4" w:rsidRDefault="00022CD4" w:rsidP="00C87A93">
      <w:r>
        <w:separator/>
      </w:r>
    </w:p>
  </w:footnote>
  <w:footnote w:type="continuationSeparator" w:id="0">
    <w:p w14:paraId="2F45BA37" w14:textId="77777777" w:rsidR="00022CD4" w:rsidRDefault="00022CD4" w:rsidP="00C8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4053"/>
    <w:multiLevelType w:val="hybridMultilevel"/>
    <w:tmpl w:val="1D5A54F0"/>
    <w:lvl w:ilvl="0" w:tplc="F70E5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3A"/>
    <w:rsid w:val="00011E36"/>
    <w:rsid w:val="00022CD4"/>
    <w:rsid w:val="00040F52"/>
    <w:rsid w:val="00044C65"/>
    <w:rsid w:val="0008699C"/>
    <w:rsid w:val="00095A48"/>
    <w:rsid w:val="000C56A9"/>
    <w:rsid w:val="001129B9"/>
    <w:rsid w:val="00133083"/>
    <w:rsid w:val="001543E9"/>
    <w:rsid w:val="00171094"/>
    <w:rsid w:val="00196BCB"/>
    <w:rsid w:val="00224D3D"/>
    <w:rsid w:val="00231EBD"/>
    <w:rsid w:val="00247BC3"/>
    <w:rsid w:val="002957B8"/>
    <w:rsid w:val="00321475"/>
    <w:rsid w:val="00321CA6"/>
    <w:rsid w:val="00335B1D"/>
    <w:rsid w:val="00367311"/>
    <w:rsid w:val="0043420D"/>
    <w:rsid w:val="00437823"/>
    <w:rsid w:val="0047223A"/>
    <w:rsid w:val="004921ED"/>
    <w:rsid w:val="004A3A36"/>
    <w:rsid w:val="004B76F5"/>
    <w:rsid w:val="004D2D6A"/>
    <w:rsid w:val="004D3D42"/>
    <w:rsid w:val="004F2505"/>
    <w:rsid w:val="004F2B5D"/>
    <w:rsid w:val="0050718D"/>
    <w:rsid w:val="0052386F"/>
    <w:rsid w:val="00560744"/>
    <w:rsid w:val="005954A8"/>
    <w:rsid w:val="005D358A"/>
    <w:rsid w:val="005F19E7"/>
    <w:rsid w:val="005F7BC5"/>
    <w:rsid w:val="00605F53"/>
    <w:rsid w:val="00615903"/>
    <w:rsid w:val="00624381"/>
    <w:rsid w:val="00634935"/>
    <w:rsid w:val="00636C8B"/>
    <w:rsid w:val="006732CF"/>
    <w:rsid w:val="00673F9D"/>
    <w:rsid w:val="006A20A1"/>
    <w:rsid w:val="006D5323"/>
    <w:rsid w:val="0070295F"/>
    <w:rsid w:val="007333FA"/>
    <w:rsid w:val="00772963"/>
    <w:rsid w:val="007A7364"/>
    <w:rsid w:val="007F39F6"/>
    <w:rsid w:val="00822895"/>
    <w:rsid w:val="00851052"/>
    <w:rsid w:val="008B4FD5"/>
    <w:rsid w:val="008E138A"/>
    <w:rsid w:val="00923698"/>
    <w:rsid w:val="0096717C"/>
    <w:rsid w:val="00967B00"/>
    <w:rsid w:val="009E411A"/>
    <w:rsid w:val="009F114E"/>
    <w:rsid w:val="00A457AA"/>
    <w:rsid w:val="00AB54EC"/>
    <w:rsid w:val="00AC62EF"/>
    <w:rsid w:val="00AF41FC"/>
    <w:rsid w:val="00AF4F04"/>
    <w:rsid w:val="00AF59E3"/>
    <w:rsid w:val="00B56959"/>
    <w:rsid w:val="00C12B32"/>
    <w:rsid w:val="00C426FE"/>
    <w:rsid w:val="00C87A93"/>
    <w:rsid w:val="00C95D79"/>
    <w:rsid w:val="00C962FA"/>
    <w:rsid w:val="00CB3489"/>
    <w:rsid w:val="00CC34AC"/>
    <w:rsid w:val="00CC375C"/>
    <w:rsid w:val="00CD1EBD"/>
    <w:rsid w:val="00CF650F"/>
    <w:rsid w:val="00D02E34"/>
    <w:rsid w:val="00D04271"/>
    <w:rsid w:val="00D1034E"/>
    <w:rsid w:val="00D30692"/>
    <w:rsid w:val="00D93B9B"/>
    <w:rsid w:val="00DC112A"/>
    <w:rsid w:val="00DC2F25"/>
    <w:rsid w:val="00DD12D4"/>
    <w:rsid w:val="00DF0C08"/>
    <w:rsid w:val="00E04729"/>
    <w:rsid w:val="00E23680"/>
    <w:rsid w:val="00E4298E"/>
    <w:rsid w:val="00E77C75"/>
    <w:rsid w:val="00E80A02"/>
    <w:rsid w:val="00E90408"/>
    <w:rsid w:val="00E97FDC"/>
    <w:rsid w:val="00EA6635"/>
    <w:rsid w:val="00EE73AA"/>
    <w:rsid w:val="00F2685D"/>
    <w:rsid w:val="00F7048F"/>
    <w:rsid w:val="00FA703A"/>
    <w:rsid w:val="00FB6EF4"/>
    <w:rsid w:val="00FF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E1A2B"/>
  <w15:docId w15:val="{9920EC7B-87DB-1044-AFB8-6641028C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2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2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223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A93"/>
  </w:style>
  <w:style w:type="paragraph" w:styleId="a5">
    <w:name w:val="footer"/>
    <w:basedOn w:val="a"/>
    <w:link w:val="Char1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A93"/>
  </w:style>
  <w:style w:type="paragraph" w:customStyle="1" w:styleId="a6">
    <w:name w:val="바탕글"/>
    <w:basedOn w:val="a"/>
    <w:rsid w:val="0056074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967B00"/>
    <w:pPr>
      <w:ind w:leftChars="400" w:left="800"/>
    </w:pPr>
  </w:style>
  <w:style w:type="paragraph" w:styleId="a8">
    <w:name w:val="Revision"/>
    <w:hidden/>
    <w:uiPriority w:val="99"/>
    <w:semiHidden/>
    <w:rsid w:val="00D30692"/>
  </w:style>
  <w:style w:type="character" w:styleId="a9">
    <w:name w:val="annotation reference"/>
    <w:basedOn w:val="a0"/>
    <w:uiPriority w:val="99"/>
    <w:semiHidden/>
    <w:unhideWhenUsed/>
    <w:rsid w:val="00224D3D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24D3D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224D3D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24D3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24D3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a</dc:creator>
  <cp:lastModifiedBy>User</cp:lastModifiedBy>
  <cp:revision>23</cp:revision>
  <cp:lastPrinted>2019-01-03T07:19:00Z</cp:lastPrinted>
  <dcterms:created xsi:type="dcterms:W3CDTF">2019-12-02T01:23:00Z</dcterms:created>
  <dcterms:modified xsi:type="dcterms:W3CDTF">2023-09-04T01:06:00Z</dcterms:modified>
</cp:coreProperties>
</file>